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7CAEA" w14:textId="77777777" w:rsidR="006412BD" w:rsidRDefault="006412BD"/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6412BD" w14:paraId="1D6C5006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0686D" w14:textId="77777777" w:rsidR="006412BD" w:rsidRDefault="004F6E9E" w:rsidP="004F6E9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2C2EA" w14:textId="77777777" w:rsidR="006412BD" w:rsidRDefault="004F6E9E" w:rsidP="004F6E9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arch strategy</w:t>
            </w:r>
          </w:p>
        </w:tc>
      </w:tr>
      <w:tr w:rsidR="006412BD" w:rsidRPr="004F6E9E" w14:paraId="0C819FE8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6A575" w14:textId="77777777" w:rsidR="006412BD" w:rsidRDefault="004F6E9E" w:rsidP="004F6E9E">
            <w:pPr>
              <w:jc w:val="center"/>
            </w:pPr>
            <w:r>
              <w:t>PUBMED: 1756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66AF2" w14:textId="5646EAE0" w:rsidR="006412BD" w:rsidRPr="004F6E9E" w:rsidRDefault="004F6E9E" w:rsidP="004F6E9E">
            <w:pPr>
              <w:jc w:val="center"/>
              <w:rPr>
                <w:lang w:val="en-US"/>
              </w:rPr>
            </w:pPr>
            <w:r w:rsidRPr="004F6E9E">
              <w:rPr>
                <w:lang w:val="en-US"/>
              </w:rPr>
              <w:t xml:space="preserve">(((((((((multiple </w:t>
            </w:r>
            <w:proofErr w:type="gramStart"/>
            <w:r w:rsidRPr="004F6E9E">
              <w:rPr>
                <w:lang w:val="en-US"/>
              </w:rPr>
              <w:t>sclerosis[</w:t>
            </w:r>
            <w:proofErr w:type="spellStart"/>
            <w:proofErr w:type="gramEnd"/>
            <w:r w:rsidRPr="004F6E9E">
              <w:rPr>
                <w:lang w:val="en-US"/>
              </w:rPr>
              <w:t>MeSH</w:t>
            </w:r>
            <w:proofErr w:type="spellEnd"/>
            <w:r w:rsidRPr="004F6E9E">
              <w:rPr>
                <w:lang w:val="en-US"/>
              </w:rPr>
              <w:t xml:space="preserve"> Terms]) OR Sclerosis, Multiple) OR Sclerosis, Disseminated) OR Disseminated Sclerosis) OR MS (Multiple Sclerosis)) OR Multiple Sclerosis, Acute Fulminating) AND Humans[Mesh])) AND (((((((Therapeutics[</w:t>
            </w:r>
            <w:proofErr w:type="spellStart"/>
            <w:r w:rsidRPr="004F6E9E">
              <w:rPr>
                <w:lang w:val="en-US"/>
              </w:rPr>
              <w:t>MeSH</w:t>
            </w:r>
            <w:proofErr w:type="spellEnd"/>
            <w:r w:rsidRPr="004F6E9E">
              <w:rPr>
                <w:lang w:val="en-US"/>
              </w:rPr>
              <w:t xml:space="preserve"> Terms]) OR Therape</w:t>
            </w:r>
            <w:r w:rsidRPr="004F6E9E">
              <w:rPr>
                <w:lang w:val="en-US"/>
              </w:rPr>
              <w:t>utic) OR Therapy) OR Therapies) OR Treatment) OR Treatments) AND Humans[Mesh])) AND (((((eye diseases[</w:t>
            </w:r>
            <w:proofErr w:type="spellStart"/>
            <w:r w:rsidRPr="004F6E9E">
              <w:rPr>
                <w:lang w:val="en-US"/>
              </w:rPr>
              <w:t>MeSH</w:t>
            </w:r>
            <w:proofErr w:type="spellEnd"/>
            <w:r w:rsidRPr="004F6E9E">
              <w:rPr>
                <w:lang w:val="en-US"/>
              </w:rPr>
              <w:t xml:space="preserve"> Terms]) OR Disease, Eye) OR Diseases, Eye) OR Eye Disease) AND Humans[Mesh])</w:t>
            </w:r>
          </w:p>
        </w:tc>
      </w:tr>
      <w:tr w:rsidR="006412BD" w14:paraId="182FC2C7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04086" w14:textId="77777777" w:rsidR="006412BD" w:rsidRDefault="004F6E9E" w:rsidP="004F6E9E">
            <w:pPr>
              <w:jc w:val="center"/>
            </w:pPr>
            <w:r>
              <w:t>LILACS: 0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84C31" w14:textId="77777777" w:rsidR="006412BD" w:rsidRDefault="004F6E9E" w:rsidP="004F6E9E">
            <w:pPr>
              <w:widowControl w:val="0"/>
              <w:spacing w:line="240" w:lineRule="auto"/>
              <w:jc w:val="center"/>
            </w:pPr>
            <w:r>
              <w:t>Esclerosis multiple AND Tratamiento farmacológico AND oftalm</w:t>
            </w:r>
            <w:r>
              <w:t>opatia (decs)</w:t>
            </w:r>
          </w:p>
        </w:tc>
      </w:tr>
      <w:tr w:rsidR="006412BD" w:rsidRPr="004F6E9E" w14:paraId="77B6F266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01100" w14:textId="77777777" w:rsidR="006412BD" w:rsidRDefault="004F6E9E" w:rsidP="004F6E9E">
            <w:pPr>
              <w:jc w:val="center"/>
            </w:pPr>
            <w:r>
              <w:t>EMBASE: 1093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91C7E" w14:textId="77777777" w:rsidR="006412BD" w:rsidRPr="004F6E9E" w:rsidRDefault="004F6E9E" w:rsidP="004F6E9E">
            <w:pPr>
              <w:jc w:val="center"/>
              <w:rPr>
                <w:lang w:val="en-US"/>
              </w:rPr>
            </w:pPr>
            <w:r w:rsidRPr="004F6E9E">
              <w:rPr>
                <w:lang w:val="en-US"/>
              </w:rPr>
              <w:t>'multiple sclerosis'/exp AND ('pharmacology'/exp OR 'therapy'/exp) AND 'adverse event'/exp AND 'eye disease'/exp</w:t>
            </w:r>
          </w:p>
        </w:tc>
      </w:tr>
      <w:tr w:rsidR="006412BD" w:rsidRPr="004F6E9E" w14:paraId="2F0C469C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E3116" w14:textId="77777777" w:rsidR="006412BD" w:rsidRDefault="004F6E9E" w:rsidP="004F6E9E">
            <w:pPr>
              <w:jc w:val="center"/>
            </w:pPr>
            <w:r>
              <w:t>COCHRANE: 3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DE08C" w14:textId="77777777" w:rsidR="006412BD" w:rsidRPr="004F6E9E" w:rsidRDefault="004F6E9E" w:rsidP="004F6E9E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proofErr w:type="spellStart"/>
            <w:r w:rsidRPr="004F6E9E">
              <w:rPr>
                <w:lang w:val="en-US"/>
              </w:rPr>
              <w:t>MeSH</w:t>
            </w:r>
            <w:proofErr w:type="spellEnd"/>
            <w:r w:rsidRPr="004F6E9E">
              <w:rPr>
                <w:lang w:val="en-US"/>
              </w:rPr>
              <w:t xml:space="preserve"> descriptor: [Multiple Sclerosis] explode all trees and with qualifier(s): [therapy - TH] AND </w:t>
            </w:r>
            <w:proofErr w:type="spellStart"/>
            <w:r w:rsidRPr="004F6E9E">
              <w:rPr>
                <w:lang w:val="en-US"/>
              </w:rPr>
              <w:t>MeSH</w:t>
            </w:r>
            <w:proofErr w:type="spellEnd"/>
            <w:r w:rsidRPr="004F6E9E">
              <w:rPr>
                <w:lang w:val="en-US"/>
              </w:rPr>
              <w:t xml:space="preserve"> descriptor: [Eye Diseases] explode all trees</w:t>
            </w:r>
          </w:p>
        </w:tc>
      </w:tr>
      <w:tr w:rsidR="006412BD" w14:paraId="1C3402A5" w14:textId="77777777" w:rsidTr="004F6E9E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D89CB" w14:textId="0BC66CC1" w:rsidR="006412BD" w:rsidRDefault="004F6E9E" w:rsidP="004F6E9E">
            <w:pPr>
              <w:jc w:val="center"/>
            </w:pPr>
            <w:r>
              <w:t>Update from</w:t>
            </w:r>
            <w:r>
              <w:t xml:space="preserve"> 23/03/20 to</w:t>
            </w:r>
            <w:r>
              <w:t xml:space="preserve"> 04/05/20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BF04A" w14:textId="77777777" w:rsidR="006412BD" w:rsidRDefault="004F6E9E" w:rsidP="004F6E9E">
            <w:pPr>
              <w:widowControl w:val="0"/>
              <w:spacing w:line="240" w:lineRule="auto"/>
              <w:jc w:val="center"/>
            </w:pPr>
            <w:r>
              <w:t>Pubmed 2</w:t>
            </w:r>
          </w:p>
          <w:p w14:paraId="325DFB8F" w14:textId="77777777" w:rsidR="006412BD" w:rsidRDefault="004F6E9E" w:rsidP="004F6E9E">
            <w:pPr>
              <w:widowControl w:val="0"/>
              <w:spacing w:line="240" w:lineRule="auto"/>
              <w:jc w:val="center"/>
            </w:pPr>
            <w:r>
              <w:t>Embase 5</w:t>
            </w:r>
          </w:p>
          <w:p w14:paraId="5A886B06" w14:textId="77777777" w:rsidR="006412BD" w:rsidRDefault="004F6E9E" w:rsidP="004F6E9E">
            <w:pPr>
              <w:widowControl w:val="0"/>
              <w:spacing w:line="240" w:lineRule="auto"/>
              <w:jc w:val="center"/>
            </w:pPr>
            <w:r>
              <w:t>Lilacs 0</w:t>
            </w:r>
          </w:p>
          <w:p w14:paraId="3E7EA95C" w14:textId="77777777" w:rsidR="006412BD" w:rsidRDefault="004F6E9E" w:rsidP="004F6E9E">
            <w:pPr>
              <w:widowControl w:val="0"/>
              <w:spacing w:line="240" w:lineRule="auto"/>
              <w:jc w:val="center"/>
            </w:pPr>
            <w:r>
              <w:t>Cochrane 0</w:t>
            </w:r>
          </w:p>
        </w:tc>
      </w:tr>
    </w:tbl>
    <w:p w14:paraId="12562DB7" w14:textId="77777777" w:rsidR="006412BD" w:rsidRDefault="006412BD"/>
    <w:sectPr w:rsidR="006412B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2BD"/>
    <w:rsid w:val="004F6E9E"/>
    <w:rsid w:val="0064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833DB5"/>
  <w15:docId w15:val="{44704DBD-3C32-0E44-99D6-A5653947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-419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5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a Reyes Guanes</cp:lastModifiedBy>
  <cp:revision>2</cp:revision>
  <dcterms:created xsi:type="dcterms:W3CDTF">2021-04-23T17:47:00Z</dcterms:created>
  <dcterms:modified xsi:type="dcterms:W3CDTF">2021-04-23T17:48:00Z</dcterms:modified>
</cp:coreProperties>
</file>